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="Times New Roman" w:cstheme="minorHAnsi"/>
          <w:b/>
          <w:color w:val="000000" w:themeColor="text1"/>
          <w:sz w:val="28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historyanchor"/>
      <w:r>
        <w:rPr>
          <w:rFonts w:hint="eastAsia" w:eastAsia="Times New Roman" w:cstheme="minorHAnsi"/>
          <w:b/>
          <w:color w:val="000000" w:themeColor="text1"/>
          <w:sz w:val="28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>Supplementary material-Full search strategy</w:t>
      </w:r>
      <w:bookmarkStart w:id="8" w:name="_GoBack"/>
      <w:bookmarkEnd w:id="8"/>
    </w:p>
    <w:tbl>
      <w:tblPr>
        <w:tblStyle w:val="5"/>
        <w:tblW w:w="98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"/>
        <w:gridCol w:w="988"/>
        <w:gridCol w:w="5310"/>
        <w:gridCol w:w="990"/>
        <w:gridCol w:w="894"/>
        <w:gridCol w:w="11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9" w:type="dxa"/>
            <w:gridSpan w:val="6"/>
            <w:shd w:val="clear" w:color="auto" w:fill="auto"/>
          </w:tcPr>
          <w:p>
            <w:pPr>
              <w:rPr>
                <w:rFonts w:cs="Arial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91" w:hRule="atLeast"/>
        </w:trPr>
        <w:tc>
          <w:tcPr>
            <w:tcW w:w="502" w:type="dxa"/>
          </w:tcPr>
          <w:p>
            <w:pP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#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Database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Search term</w:t>
            </w:r>
          </w:p>
        </w:tc>
        <w:tc>
          <w:tcPr>
            <w:tcW w:w="990" w:type="dxa"/>
          </w:tcPr>
          <w:p>
            <w:pP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d-June</w:t>
            </w:r>
            <w: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202</w:t>
            </w:r>
            <w:r>
              <w:rPr>
                <w:rFonts w:hint="eastAsia" w:eastAsia="宋体" w:cstheme="minorHAnsi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Results</w:t>
            </w:r>
          </w:p>
        </w:tc>
        <w:tc>
          <w:tcPr>
            <w:tcW w:w="894" w:type="dxa"/>
          </w:tcPr>
          <w:p>
            <w:pP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an</w:t>
            </w:r>
            <w: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202</w:t>
            </w:r>
            <w:r>
              <w:rPr>
                <w:rFonts w:hint="eastAsia" w:eastAsia="宋体" w:cstheme="minorHAnsi"/>
                <w:b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rerun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b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Results added to tota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Medline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bookmarkStart w:id="1" w:name="OLE_LINK2"/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Coronavirus OR "</w:t>
            </w:r>
            <w:bookmarkStart w:id="2" w:name="OLE_LINK1"/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019-nCov</w:t>
            </w:r>
            <w:bookmarkEnd w:id="2"/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" OR "2019nCov" OR "covid-19" OR "Sars-Cov-2</w:t>
            </w:r>
            <w:bookmarkEnd w:id="1"/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").ti,ab</w:t>
            </w:r>
          </w:p>
        </w:tc>
        <w:tc>
          <w:tcPr>
            <w:tcW w:w="990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314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211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Medline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(Coronavirus OR 2019-nCov OR 2019nCov OR covid-19 OR Sars-Cov-2 OR pandemic OR </w:t>
            </w:r>
            <w:bookmarkStart w:id="3" w:name="OLE_LINK3"/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"</w:t>
            </w:r>
            <w:bookmarkEnd w:id="3"/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novel coronavirus 19").ti,ab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710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744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Medline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xp CORONAVIRUS/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64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682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Medline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"SELF-INJURIOUS BEHAVIOR"/ OR "SELF MUTILATION"/</w:t>
            </w:r>
          </w:p>
        </w:tc>
        <w:tc>
          <w:tcPr>
            <w:tcW w:w="990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21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56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Medline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self-harm OR "self  harm" OR NSSI OR "non-suicidal self injury" OR self-injur* OR "self injur*" OR "self mutilat*" OR "self inflicted" OR "self destructive" OR "nonsuicidal self injury").ti,ab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36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737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Medline</w:t>
            </w:r>
          </w:p>
        </w:tc>
        <w:tc>
          <w:tcPr>
            <w:tcW w:w="5310" w:type="dxa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1 OR 6 OR 7)</w:t>
            </w:r>
          </w:p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coronavirus terms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866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653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Medline</w:t>
            </w:r>
          </w:p>
        </w:tc>
        <w:tc>
          <w:tcPr>
            <w:tcW w:w="5310" w:type="dxa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3 OR 10)</w:t>
            </w:r>
          </w:p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self-harm terms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960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8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Medline</w:t>
            </w:r>
          </w:p>
        </w:tc>
        <w:tc>
          <w:tcPr>
            <w:tcW w:w="5310" w:type="dxa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16 AND 17)</w:t>
            </w:r>
          </w:p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coronavirus AND ALL s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f-harm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4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Medline</w:t>
            </w:r>
          </w:p>
        </w:tc>
        <w:tc>
          <w:tcPr>
            <w:tcW w:w="5310" w:type="dxa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6"/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8 [DT 20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-20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  <w:bookmarkEnd w:id="4"/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5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sav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(Coronavirus OR 2019-nCov OR 2019nCov OR covid-19 OR </w:t>
            </w:r>
            <w:bookmarkStart w:id="5" w:name="OLE_LINK4"/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Sars-Cov-2</w:t>
            </w:r>
            <w:bookmarkEnd w:id="5"/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pandemic OR "novel coronavirus 19").ti,ab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342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226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5"/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xp CORONAVIRINAE/</w:t>
            </w:r>
            <w:bookmarkEnd w:id="6"/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16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425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5310" w:type="dxa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22 OR 23)</w:t>
            </w:r>
          </w:p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coronavirus terms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812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164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AUTOMUTILATION/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21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527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self-harm OR "self  harm" OR NSSI OR "non-suicidal self injury" OR self-injur* OR "self injur*" OR "self mutilat*" OR "self inflicted"  OR "self destructive" OR "nonsuicidal self injury").ti,ab</w:t>
            </w:r>
          </w:p>
        </w:tc>
        <w:tc>
          <w:tcPr>
            <w:tcW w:w="990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142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157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5310" w:type="dxa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25 OR 26)</w:t>
            </w:r>
          </w:p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self-harm terms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346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1209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5310" w:type="dxa"/>
          </w:tcPr>
          <w:p>
            <w:pPr>
              <w:spacing w:after="0"/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24 AND 2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)</w:t>
            </w:r>
          </w:p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[ALL coronavirus AND ALL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f-harm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6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29 [DT 2019-202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1</w:t>
            </w:r>
          </w:p>
        </w:tc>
        <w:tc>
          <w:tcPr>
            <w:tcW w:w="1185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 sav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PsycINFO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Coronavirus OR 2019-nCov OR 2019nCov OR covid-19 OR Sars-Cov-2 OR pandemic OR "novel coronavirus 19").ti,ab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72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16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PsycINFO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PANDEMICS/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0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5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PsycINFO</w:t>
            </w:r>
          </w:p>
        </w:tc>
        <w:tc>
          <w:tcPr>
            <w:tcW w:w="5310" w:type="dxa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)</w:t>
            </w:r>
          </w:p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coronavirus terms]</w:t>
            </w:r>
          </w:p>
        </w:tc>
        <w:tc>
          <w:tcPr>
            <w:tcW w:w="99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52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PsycINFO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7" w:name="OLE_LINK7"/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"SELF-INJURIOUS BEHAVIOR"/OR "SELF-MUTILATION"/</w:t>
            </w:r>
            <w:bookmarkEnd w:id="7"/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152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070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PsycINFO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self-harm OR "self  harm" OR NSSI OR "non-suicidal self injury" OR self-injur* OR "self injur*" OR "self mutilat*" OR "self inflicted" OR "self destructive" OR "nonsuicidal self injury).ti,ab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288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641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PsycINFO</w:t>
            </w:r>
          </w:p>
        </w:tc>
        <w:tc>
          <w:tcPr>
            <w:tcW w:w="5310" w:type="dxa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3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4)</w:t>
            </w:r>
          </w:p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[ALL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f-harm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erms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121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336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PsycINFO</w:t>
            </w:r>
          </w:p>
        </w:tc>
        <w:tc>
          <w:tcPr>
            <w:tcW w:w="5310" w:type="dxa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coronavirus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D ALL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f-harm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PsycINFO</w:t>
            </w:r>
          </w:p>
        </w:tc>
        <w:tc>
          <w:tcPr>
            <w:tcW w:w="5310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[DT 2019-202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1185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 sav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988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b of</w:t>
            </w: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ience</w:t>
            </w:r>
          </w:p>
        </w:tc>
        <w:tc>
          <w:tcPr>
            <w:tcW w:w="5310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Coronavirus OR 2019-nCov OR 2019nCov OR covid-19 OR Sars-Cov-2 OR pandemic OR "novel coronavirus 19").ti,ab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717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236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988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b of</w:t>
            </w: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ience</w:t>
            </w:r>
          </w:p>
        </w:tc>
        <w:tc>
          <w:tcPr>
            <w:tcW w:w="5310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xp CORONAVIRINAE/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328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113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988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b of</w:t>
            </w: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ience</w:t>
            </w:r>
          </w:p>
        </w:tc>
        <w:tc>
          <w:tcPr>
            <w:tcW w:w="5310" w:type="dxa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coronavirus terms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383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410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988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b of</w:t>
            </w: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ience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"SELF-INJURIOUS BEHAVIOR"/ OR "SELF MUTILATION"/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51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422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988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b of</w:t>
            </w: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ience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self-harm OR "self  harm" OR NSSI OR "non-suicidal self injury" OR self-injur* OR "self injur*" OR "self mutilat*" OR "self inflicted" OR "self destructive" OR "nonsuicidal self injury").ti,ab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316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745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988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b of</w:t>
            </w: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ience</w:t>
            </w:r>
          </w:p>
        </w:tc>
        <w:tc>
          <w:tcPr>
            <w:tcW w:w="5310" w:type="dxa"/>
            <w:vAlign w:val="top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self-harm terms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278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357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988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b of</w:t>
            </w: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ience</w:t>
            </w:r>
          </w:p>
        </w:tc>
        <w:tc>
          <w:tcPr>
            <w:tcW w:w="5310" w:type="dxa"/>
            <w:vAlign w:val="top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coronavirus AND ALL s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f-harm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8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988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b of</w:t>
            </w: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ience</w:t>
            </w:r>
          </w:p>
        </w:tc>
        <w:tc>
          <w:tcPr>
            <w:tcW w:w="5310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[DT 201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-20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1185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 sav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Coronavirus OR 2019-nCov OR 2019nCov OR covid-19 OR Sars-Cov-2 OR pandemic OR "novel coronavirus 19").ti,ab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129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433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xp CORONAVIRINAE/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246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434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5310" w:type="dxa"/>
            <w:vAlign w:val="top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spacing w:after="0"/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coronavirus terms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639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595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"SELF-INJURIOUS BEHAVIOR"/OR "SELF-MUTILATION"/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726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345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self-harm OR "self  harm" OR NSSI OR "non-suicidal self injury" OR self-injur* OR "self injur*" OR "self mutilat*" OR "self inflicted"  OR "self destructive" OR "nonsuicidal self injury").ti,ab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5582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1217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5310" w:type="dxa"/>
            <w:vAlign w:val="top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spacing w:after="0"/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self-harm terms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1010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8368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5310" w:type="dxa"/>
            <w:vAlign w:val="top"/>
          </w:tcPr>
          <w:p>
            <w:pPr>
              <w:spacing w:after="0"/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)</w:t>
            </w:r>
          </w:p>
          <w:p>
            <w:pPr>
              <w:spacing w:after="0"/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[ALL coronavirus AND ALL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f-harm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6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9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[DT 2019-202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1185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6 sav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988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chrane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Coronavirus OR 2019-nCov OR 2019nCov OR covid-19 OR Sars-Cov-2 OR pandemic OR "novel coronavirus 19").ti,ab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5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66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chrane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exp CORONAVIRINAE/</w:t>
            </w:r>
          </w:p>
        </w:tc>
        <w:tc>
          <w:tcPr>
            <w:tcW w:w="990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1</w:t>
            </w:r>
          </w:p>
        </w:tc>
        <w:tc>
          <w:tcPr>
            <w:tcW w:w="894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9</w:t>
            </w:r>
          </w:p>
        </w:tc>
        <w:tc>
          <w:tcPr>
            <w:tcW w:w="1185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chrane</w:t>
            </w:r>
          </w:p>
        </w:tc>
        <w:tc>
          <w:tcPr>
            <w:tcW w:w="5310" w:type="dxa"/>
            <w:vAlign w:val="top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spacing w:after="0"/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coronavirus terms]</w:t>
            </w:r>
          </w:p>
        </w:tc>
        <w:tc>
          <w:tcPr>
            <w:tcW w:w="990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16</w:t>
            </w:r>
          </w:p>
        </w:tc>
        <w:tc>
          <w:tcPr>
            <w:tcW w:w="894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30</w:t>
            </w:r>
          </w:p>
        </w:tc>
        <w:tc>
          <w:tcPr>
            <w:tcW w:w="1185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chrane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"SELF-INJURIOUS BEHAVIOR"/OR "SELF-MUTILATION"/</w:t>
            </w:r>
          </w:p>
        </w:tc>
        <w:tc>
          <w:tcPr>
            <w:tcW w:w="990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21</w:t>
            </w:r>
          </w:p>
        </w:tc>
        <w:tc>
          <w:tcPr>
            <w:tcW w:w="894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02</w:t>
            </w:r>
          </w:p>
        </w:tc>
        <w:tc>
          <w:tcPr>
            <w:tcW w:w="1185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chrane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self-harm OR "self  harm" OR NSSI OR "non-suicidal self injury" OR self-injur* OR "self injur*" OR "self mutilat*" OR "self inflicted"  OR "self destructive" OR "nonsuicidal self injury").ti,ab</w:t>
            </w:r>
          </w:p>
        </w:tc>
        <w:tc>
          <w:tcPr>
            <w:tcW w:w="990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36</w:t>
            </w:r>
          </w:p>
        </w:tc>
        <w:tc>
          <w:tcPr>
            <w:tcW w:w="894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08</w:t>
            </w:r>
          </w:p>
        </w:tc>
        <w:tc>
          <w:tcPr>
            <w:tcW w:w="1185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chrane</w:t>
            </w:r>
          </w:p>
        </w:tc>
        <w:tc>
          <w:tcPr>
            <w:tcW w:w="5310" w:type="dxa"/>
            <w:vAlign w:val="top"/>
          </w:tcPr>
          <w:p>
            <w:pPr>
              <w:spacing w:after="0"/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7 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8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spacing w:after="0"/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[ALL self-harm terms]</w:t>
            </w:r>
          </w:p>
        </w:tc>
        <w:tc>
          <w:tcPr>
            <w:tcW w:w="990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08</w:t>
            </w:r>
          </w:p>
        </w:tc>
        <w:tc>
          <w:tcPr>
            <w:tcW w:w="894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24</w:t>
            </w:r>
          </w:p>
        </w:tc>
        <w:tc>
          <w:tcPr>
            <w:tcW w:w="1185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chrane</w:t>
            </w:r>
          </w:p>
        </w:tc>
        <w:tc>
          <w:tcPr>
            <w:tcW w:w="5310" w:type="dxa"/>
            <w:vAlign w:val="top"/>
          </w:tcPr>
          <w:p>
            <w:pPr>
              <w:spacing w:after="0"/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)</w:t>
            </w:r>
          </w:p>
          <w:p>
            <w:pPr>
              <w:spacing w:after="0"/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[ALL coronavirus AND ALL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f-harm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894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185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988" w:type="dxa"/>
          </w:tcPr>
          <w:p>
            <w:pP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chrane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[DT 2019-202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94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185" w:type="dxa"/>
          </w:tcPr>
          <w:p>
            <w:pPr>
              <w:rPr>
                <w:rFonts w:hint="default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 sav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988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NKI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新冠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新冠病毒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新冠肺炎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新型冠状病毒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新冠疫情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).ti,ab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450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136</w:t>
            </w:r>
          </w:p>
        </w:tc>
        <w:tc>
          <w:tcPr>
            <w:tcW w:w="1185" w:type="dxa"/>
          </w:tcPr>
          <w:p>
            <w:pP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NKI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自伤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自残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非自杀性自伤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自我伤害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故意自残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).ti,ab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515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423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NKI</w:t>
            </w:r>
          </w:p>
        </w:tc>
        <w:tc>
          <w:tcPr>
            <w:tcW w:w="5310" w:type="dxa"/>
            <w:vAlign w:val="top"/>
          </w:tcPr>
          <w:p>
            <w:pPr>
              <w:spacing w:after="0"/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)</w:t>
            </w:r>
          </w:p>
          <w:p>
            <w:pPr>
              <w:spacing w:after="0"/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[ALL coronavirus AND ALL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f-harm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5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8</w:t>
            </w:r>
          </w:p>
        </w:tc>
        <w:tc>
          <w:tcPr>
            <w:tcW w:w="1185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NKI</w:t>
            </w:r>
          </w:p>
        </w:tc>
        <w:tc>
          <w:tcPr>
            <w:tcW w:w="5310" w:type="dxa"/>
          </w:tcPr>
          <w:p>
            <w:pPr>
              <w:spacing w:after="0"/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[DT 2019-202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894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  <w:tc>
          <w:tcPr>
            <w:tcW w:w="1185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 sav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ngfang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新冠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新冠病毒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新冠肺炎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新型冠状病毒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新冠疫情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).ti,ab</w:t>
            </w:r>
          </w:p>
        </w:tc>
        <w:tc>
          <w:tcPr>
            <w:tcW w:w="990" w:type="dxa"/>
            <w:vAlign w:val="top"/>
          </w:tcPr>
          <w:p>
            <w:pPr>
              <w:rPr>
                <w:rFonts w:hint="default" w:eastAsia="宋体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432</w:t>
            </w:r>
          </w:p>
        </w:tc>
        <w:tc>
          <w:tcPr>
            <w:tcW w:w="894" w:type="dxa"/>
            <w:vAlign w:val="top"/>
          </w:tcPr>
          <w:p>
            <w:pPr>
              <w:rPr>
                <w:rFonts w:hint="default" w:eastAsia="宋体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218</w:t>
            </w:r>
          </w:p>
        </w:tc>
        <w:tc>
          <w:tcPr>
            <w:tcW w:w="1185" w:type="dxa"/>
            <w:vAlign w:val="top"/>
          </w:tcPr>
          <w:p>
            <w:pPr>
              <w:rPr>
                <w:rFonts w:hint="eastAsia" w:eastAsia="宋体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ngfang</w:t>
            </w:r>
          </w:p>
        </w:tc>
        <w:tc>
          <w:tcPr>
            <w:tcW w:w="5310" w:type="dxa"/>
            <w:vAlign w:val="top"/>
          </w:tcPr>
          <w:p>
            <w:pPr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自伤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自残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非自杀性自伤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自我伤害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故意自残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).ti,ab</w:t>
            </w:r>
          </w:p>
        </w:tc>
        <w:tc>
          <w:tcPr>
            <w:tcW w:w="990" w:type="dxa"/>
            <w:vAlign w:val="top"/>
          </w:tcPr>
          <w:p>
            <w:pPr>
              <w:rPr>
                <w:rFonts w:hint="default" w:eastAsia="宋体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150</w:t>
            </w:r>
          </w:p>
        </w:tc>
        <w:tc>
          <w:tcPr>
            <w:tcW w:w="894" w:type="dxa"/>
            <w:vAlign w:val="top"/>
          </w:tcPr>
          <w:p>
            <w:pPr>
              <w:rPr>
                <w:rFonts w:hint="default" w:eastAsia="宋体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424</w:t>
            </w:r>
          </w:p>
        </w:tc>
        <w:tc>
          <w:tcPr>
            <w:tcW w:w="1185" w:type="dxa"/>
            <w:vAlign w:val="top"/>
          </w:tcPr>
          <w:p>
            <w:pPr>
              <w:rPr>
                <w:rFonts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GB" w:eastAsia="en-GB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ngfang</w:t>
            </w:r>
          </w:p>
        </w:tc>
        <w:tc>
          <w:tcPr>
            <w:tcW w:w="5310" w:type="dxa"/>
            <w:vAlign w:val="top"/>
          </w:tcPr>
          <w:p>
            <w:pPr>
              <w:spacing w:after="0"/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)</w:t>
            </w:r>
          </w:p>
          <w:p>
            <w:pPr>
              <w:spacing w:after="0"/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[ALL coronavirus AND ALL 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lf-harm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  <w:vAlign w:val="top"/>
          </w:tcPr>
          <w:p>
            <w:pPr>
              <w:rPr>
                <w:rFonts w:hint="default" w:eastAsia="宋体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7</w:t>
            </w:r>
          </w:p>
        </w:tc>
        <w:tc>
          <w:tcPr>
            <w:tcW w:w="894" w:type="dxa"/>
            <w:vAlign w:val="top"/>
          </w:tcPr>
          <w:p>
            <w:pPr>
              <w:rPr>
                <w:rFonts w:hint="default" w:eastAsia="宋体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1185" w:type="dxa"/>
            <w:vAlign w:val="top"/>
          </w:tcPr>
          <w:p>
            <w:pPr>
              <w:rPr>
                <w:rFonts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GB" w:eastAsia="en-GB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24" w:hRule="atLeast"/>
        </w:trPr>
        <w:tc>
          <w:tcPr>
            <w:tcW w:w="502" w:type="dxa"/>
          </w:tcPr>
          <w:p>
            <w:pPr>
              <w:rPr>
                <w:rFonts w:hint="default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988" w:type="dxa"/>
          </w:tcPr>
          <w:p>
            <w:pP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angfang</w:t>
            </w:r>
          </w:p>
        </w:tc>
        <w:tc>
          <w:tcPr>
            <w:tcW w:w="5310" w:type="dxa"/>
            <w:vAlign w:val="top"/>
          </w:tcPr>
          <w:p>
            <w:pPr>
              <w:spacing w:after="0"/>
              <w:rPr>
                <w:rFonts w:hint="eastAsia" w:eastAsia="Times New Roman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[DT 2019-202</w:t>
            </w: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Times New Roman" w:cstheme="minorHAnsi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90" w:type="dxa"/>
            <w:vAlign w:val="top"/>
          </w:tcPr>
          <w:p>
            <w:pPr>
              <w:rPr>
                <w:rFonts w:hint="default" w:eastAsia="宋体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894" w:type="dxa"/>
            <w:vAlign w:val="top"/>
          </w:tcPr>
          <w:p>
            <w:pPr>
              <w:rPr>
                <w:rFonts w:hint="default" w:eastAsia="宋体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  <w:tc>
          <w:tcPr>
            <w:tcW w:w="1185" w:type="dxa"/>
            <w:vAlign w:val="top"/>
          </w:tcPr>
          <w:p>
            <w:pPr>
              <w:rPr>
                <w:rFonts w:hint="default" w:eastAsia="宋体" w:asciiTheme="minorHAnsi" w:hAnsiTheme="minorHAnsi" w:cstheme="minorHAnsi"/>
                <w:color w:val="000000" w:themeColor="text1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theme="minorHAnsi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 saved</w:t>
            </w:r>
          </w:p>
        </w:tc>
      </w:tr>
      <w:bookmarkEnd w:id="0"/>
    </w:tbl>
    <w:p>
      <w:pPr>
        <w:rPr>
          <w:rFonts w:hint="eastAsia" w:ascii="Arial Black" w:hAnsi="Arial Black" w:eastAsia="宋体" w:cs="Arial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080" w:bottom="1440" w:left="108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Black">
    <w:panose1 w:val="020B0A04020102020204"/>
    <w:charset w:val="00"/>
    <w:family w:val="swiss"/>
    <w:pitch w:val="default"/>
    <w:sig w:usb0="A00002AF" w:usb1="400078FB" w:usb2="00000000" w:usb3="00000000" w:csb0="6000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4NzA0MjJjYTY1MjY5NzdiZjI5Y2ZiMjEzMWQ5YzkifQ=="/>
  </w:docVars>
  <w:rsids>
    <w:rsidRoot w:val="00FF3E15"/>
    <w:rsid w:val="00047F61"/>
    <w:rsid w:val="00137699"/>
    <w:rsid w:val="002657CF"/>
    <w:rsid w:val="003960DB"/>
    <w:rsid w:val="003D57C2"/>
    <w:rsid w:val="00451332"/>
    <w:rsid w:val="004B6C29"/>
    <w:rsid w:val="00582549"/>
    <w:rsid w:val="00612345"/>
    <w:rsid w:val="006237D5"/>
    <w:rsid w:val="007E6076"/>
    <w:rsid w:val="008B4C6A"/>
    <w:rsid w:val="00BA40BB"/>
    <w:rsid w:val="00C051BE"/>
    <w:rsid w:val="00C26AA6"/>
    <w:rsid w:val="00CA4E43"/>
    <w:rsid w:val="00E3131C"/>
    <w:rsid w:val="00EF4CFF"/>
    <w:rsid w:val="00F963DA"/>
    <w:rsid w:val="00FC113F"/>
    <w:rsid w:val="00FF3E15"/>
    <w:rsid w:val="02297FE5"/>
    <w:rsid w:val="02626926"/>
    <w:rsid w:val="03265180"/>
    <w:rsid w:val="05996C0E"/>
    <w:rsid w:val="09572537"/>
    <w:rsid w:val="0B925AA8"/>
    <w:rsid w:val="0E3966AF"/>
    <w:rsid w:val="1077526D"/>
    <w:rsid w:val="147815B3"/>
    <w:rsid w:val="17FD699F"/>
    <w:rsid w:val="18864B78"/>
    <w:rsid w:val="1AAC1FB7"/>
    <w:rsid w:val="1B967C20"/>
    <w:rsid w:val="20A83220"/>
    <w:rsid w:val="230731C1"/>
    <w:rsid w:val="24765B0F"/>
    <w:rsid w:val="24A73F1B"/>
    <w:rsid w:val="26765C0E"/>
    <w:rsid w:val="2D4711B6"/>
    <w:rsid w:val="2DE55AB4"/>
    <w:rsid w:val="3145543A"/>
    <w:rsid w:val="34684D49"/>
    <w:rsid w:val="34ED71D7"/>
    <w:rsid w:val="351573BC"/>
    <w:rsid w:val="36DA40C1"/>
    <w:rsid w:val="38D806EF"/>
    <w:rsid w:val="3ACE7B5C"/>
    <w:rsid w:val="3C8618CD"/>
    <w:rsid w:val="3F8F587F"/>
    <w:rsid w:val="3FD40769"/>
    <w:rsid w:val="428D6436"/>
    <w:rsid w:val="484211D9"/>
    <w:rsid w:val="4AE53655"/>
    <w:rsid w:val="4E114409"/>
    <w:rsid w:val="512E1E47"/>
    <w:rsid w:val="52E15F9A"/>
    <w:rsid w:val="5B4A6DD2"/>
    <w:rsid w:val="5B7D2498"/>
    <w:rsid w:val="5B823A17"/>
    <w:rsid w:val="5D4D6706"/>
    <w:rsid w:val="600F2399"/>
    <w:rsid w:val="634E13D8"/>
    <w:rsid w:val="65640A4B"/>
    <w:rsid w:val="69B07227"/>
    <w:rsid w:val="6ACA7DEC"/>
    <w:rsid w:val="6D070400"/>
    <w:rsid w:val="6D8E523E"/>
    <w:rsid w:val="72B83553"/>
    <w:rsid w:val="7318684A"/>
    <w:rsid w:val="74A23098"/>
    <w:rsid w:val="75070BA0"/>
    <w:rsid w:val="77644BCF"/>
    <w:rsid w:val="7B8A57BA"/>
    <w:rsid w:val="7E83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GB" w:eastAsia="en-GB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spacing w:before="240" w:after="60" w:line="240" w:lineRule="auto"/>
      <w:outlineLvl w:val="0"/>
    </w:pPr>
    <w:rPr>
      <w:rFonts w:ascii="Arial" w:hAnsi="Arial" w:eastAsia="Times New Roman" w:cs="Arial"/>
      <w:b/>
      <w:bCs/>
      <w:kern w:val="32"/>
      <w:sz w:val="32"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1"/>
    <w:basedOn w:val="1"/>
    <w:next w:val="1"/>
    <w:unhideWhenUsed/>
    <w:uiPriority w:val="39"/>
    <w:pPr>
      <w:spacing w:after="100" w:line="276" w:lineRule="auto"/>
    </w:pPr>
  </w:style>
  <w:style w:type="paragraph" w:styleId="4">
    <w:name w:val="toc 2"/>
    <w:basedOn w:val="1"/>
    <w:next w:val="1"/>
    <w:unhideWhenUsed/>
    <w:uiPriority w:val="39"/>
    <w:pPr>
      <w:spacing w:after="100" w:line="276" w:lineRule="auto"/>
      <w:ind w:left="220"/>
    </w:pPr>
  </w:style>
  <w:style w:type="character" w:styleId="7">
    <w:name w:val="Hyperlink"/>
    <w:uiPriority w:val="99"/>
    <w:rPr>
      <w:color w:val="0000FF"/>
      <w:u w:val="single"/>
    </w:rPr>
  </w:style>
  <w:style w:type="character" w:customStyle="1" w:styleId="8">
    <w:name w:val="Heading 1 Char"/>
    <w:basedOn w:val="6"/>
    <w:link w:val="2"/>
    <w:uiPriority w:val="0"/>
    <w:rPr>
      <w:rFonts w:ascii="Arial" w:hAnsi="Arial" w:eastAsia="Times New Roman" w:cs="Arial"/>
      <w:b/>
      <w:bCs/>
      <w:kern w:val="32"/>
      <w:sz w:val="32"/>
      <w:szCs w:val="32"/>
      <w:lang w:eastAsia="en-GB"/>
    </w:rPr>
  </w:style>
  <w:style w:type="paragraph" w:styleId="9">
    <w:name w:val="List Paragraph"/>
    <w:basedOn w:val="1"/>
    <w:qFormat/>
    <w:uiPriority w:val="34"/>
    <w:pPr>
      <w:spacing w:after="200" w:line="276" w:lineRule="auto"/>
      <w:ind w:left="720"/>
      <w:contextualSpacing/>
    </w:pPr>
  </w:style>
  <w:style w:type="paragraph" w:customStyle="1" w:styleId="10">
    <w:name w:val="TOC Heading"/>
    <w:basedOn w:val="2"/>
    <w:next w:val="1"/>
    <w:unhideWhenUsed/>
    <w:qFormat/>
    <w:uiPriority w:val="39"/>
    <w:pPr>
      <w:keepLines/>
      <w:spacing w:after="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2E75B6" w:themeColor="accent1" w:themeShade="BF"/>
      <w:kern w:val="0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C775A-9BA4-4AA6-8696-3F4994F3F9D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&amp;SHIS</Company>
  <Pages>4</Pages>
  <Words>838</Words>
  <Characters>4066</Characters>
  <Lines>44</Lines>
  <Paragraphs>12</Paragraphs>
  <TotalTime>19</TotalTime>
  <ScaleCrop>false</ScaleCrop>
  <LinksUpToDate>false</LinksUpToDate>
  <CharactersWithSpaces>453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2T13:54:00Z</dcterms:created>
  <dc:creator>Rees Fiona (RRE) MPFT</dc:creator>
  <cp:lastModifiedBy>Lu Wang</cp:lastModifiedBy>
  <dcterms:modified xsi:type="dcterms:W3CDTF">2023-04-10T23:52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2751596182145FEAA2A6DCBEFFC044B</vt:lpwstr>
  </property>
</Properties>
</file>